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21A11" w14:textId="77777777" w:rsidR="00C145E8" w:rsidRDefault="00000000">
      <w:pPr>
        <w:widowControl/>
        <w:jc w:val="left"/>
      </w:pPr>
      <w:r>
        <w:rPr>
          <w:rFonts w:ascii="Times New Roman" w:eastAsia="幼圆" w:hAnsi="Times New Roman" w:cs="Times New Roman"/>
          <w:b/>
          <w:bCs/>
          <w:szCs w:val="21"/>
        </w:rPr>
        <w:t>Table</w:t>
      </w:r>
      <w:proofErr w:type="gramStart"/>
      <w:r>
        <w:rPr>
          <w:rFonts w:ascii="Times New Roman" w:eastAsia="幼圆" w:hAnsi="Times New Roman" w:cs="Times New Roman" w:hint="eastAsia"/>
          <w:b/>
          <w:bCs/>
          <w:szCs w:val="21"/>
        </w:rPr>
        <w:t>1</w:t>
      </w:r>
      <w:r>
        <w:rPr>
          <w:rFonts w:ascii="Times New Roman" w:eastAsia="幼圆" w:hAnsi="Times New Roman" w:cs="Times New Roman"/>
          <w:b/>
          <w:bCs/>
          <w:szCs w:val="21"/>
        </w:rPr>
        <w:t xml:space="preserve"> :</w:t>
      </w:r>
      <w:proofErr w:type="gramEnd"/>
      <w:r>
        <w:rPr>
          <w:rFonts w:ascii="Times New Roman" w:eastAsia="幼圆" w:hAnsi="Times New Roman" w:cs="Times New Roman"/>
          <w:b/>
          <w:bCs/>
          <w:szCs w:val="21"/>
        </w:rPr>
        <w:t xml:space="preserve"> Demographic and clinical characteristics of the patients.</w:t>
      </w:r>
    </w:p>
    <w:tbl>
      <w:tblPr>
        <w:tblpPr w:leftFromText="180" w:rightFromText="180" w:vertAnchor="text" w:horzAnchor="page" w:tblpX="3080" w:tblpY="169"/>
        <w:tblOverlap w:val="never"/>
        <w:tblW w:w="4393" w:type="dxa"/>
        <w:tblLayout w:type="fixed"/>
        <w:tblLook w:val="04A0" w:firstRow="1" w:lastRow="0" w:firstColumn="1" w:lastColumn="0" w:noHBand="0" w:noVBand="1"/>
      </w:tblPr>
      <w:tblGrid>
        <w:gridCol w:w="1497"/>
        <w:gridCol w:w="1050"/>
        <w:gridCol w:w="1846"/>
      </w:tblGrid>
      <w:tr w:rsidR="00C145E8" w14:paraId="3699CE3A" w14:textId="77777777">
        <w:trPr>
          <w:trHeight w:val="309"/>
        </w:trPr>
        <w:tc>
          <w:tcPr>
            <w:tcW w:w="14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6F979F" w14:textId="77777777" w:rsidR="00C145E8" w:rsidRDefault="00000000">
            <w:pPr>
              <w:widowControl/>
              <w:ind w:firstLineChars="100" w:firstLine="241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Number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E6DF9B" w14:textId="77777777" w:rsidR="00C145E8" w:rsidRDefault="00000000">
            <w:pPr>
              <w:widowControl/>
              <w:ind w:firstLineChars="100" w:firstLine="241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lang w:bidi="ar"/>
              </w:rPr>
              <w:t>Age</w:t>
            </w:r>
          </w:p>
        </w:tc>
        <w:tc>
          <w:tcPr>
            <w:tcW w:w="18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511AA" w14:textId="77777777" w:rsidR="00C145E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lang w:bidi="ar"/>
              </w:rPr>
              <w:t>FIGO staging</w:t>
            </w:r>
          </w:p>
        </w:tc>
      </w:tr>
      <w:tr w:rsidR="00C145E8" w14:paraId="728892F9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6A7C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6B68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2E2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VB</w:t>
            </w:r>
          </w:p>
        </w:tc>
      </w:tr>
      <w:tr w:rsidR="00C145E8" w14:paraId="69EF2E0B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B655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D15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CB12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76CDFEBC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62B2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54A0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C607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IIC</w:t>
            </w:r>
          </w:p>
        </w:tc>
      </w:tr>
      <w:tr w:rsidR="00C145E8" w14:paraId="67EA2012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58E6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11E2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6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6EEE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1F9411B8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4018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561A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5A6A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459DA057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9B42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CB5F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D6C2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1F06C1A9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077B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D41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6034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0C34127B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F9AD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8C3B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A869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0FB5A6D2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664E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46C4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9DF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181FDDE5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550A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</w:t>
            </w:r>
            <w:r>
              <w:rPr>
                <w:rStyle w:val="font31"/>
                <w:rFonts w:eastAsia="宋体"/>
                <w:lang w:bidi="ar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719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7415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</w:t>
            </w:r>
            <w:r>
              <w:rPr>
                <w:rStyle w:val="font01"/>
                <w:rFonts w:hint="default"/>
                <w:lang w:bidi="ar"/>
              </w:rPr>
              <w:t>VB</w:t>
            </w:r>
          </w:p>
        </w:tc>
      </w:tr>
      <w:tr w:rsidR="00C145E8" w14:paraId="049055C5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4932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269A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4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D303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IIC</w:t>
            </w:r>
          </w:p>
        </w:tc>
      </w:tr>
      <w:tr w:rsidR="00C145E8" w14:paraId="58704573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1DE5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lang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586A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6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A90F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VA</w:t>
            </w:r>
          </w:p>
        </w:tc>
      </w:tr>
      <w:tr w:rsidR="00C145E8" w14:paraId="2286BA40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9463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EE8B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A11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VA</w:t>
            </w:r>
          </w:p>
        </w:tc>
      </w:tr>
      <w:tr w:rsidR="00C145E8" w14:paraId="00651C77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A380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lang w:bidi="ar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9187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3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F5E9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VA</w:t>
            </w:r>
          </w:p>
        </w:tc>
      </w:tr>
      <w:tr w:rsidR="00C145E8" w14:paraId="2FBADD66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BD2A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lang w:bidi="ar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5843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5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7B61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lang w:bidi="ar"/>
              </w:rPr>
              <w:t>IVA</w:t>
            </w:r>
          </w:p>
        </w:tc>
      </w:tr>
      <w:tr w:rsidR="00C145E8" w14:paraId="7561537C" w14:textId="77777777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C94CA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patient1</w:t>
            </w:r>
            <w:r>
              <w:rPr>
                <w:rStyle w:val="font31"/>
                <w:rFonts w:eastAsia="宋体"/>
                <w:color w:val="000000" w:themeColor="text1"/>
                <w:lang w:bidi="ar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9EFB4" w14:textId="77777777" w:rsidR="00C145E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6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4EE76" w14:textId="77777777" w:rsidR="00C145E8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 w:themeColor="text1"/>
                <w:sz w:val="24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4"/>
                <w:lang w:bidi="ar"/>
              </w:rPr>
              <w:t>IVA</w:t>
            </w:r>
          </w:p>
        </w:tc>
      </w:tr>
    </w:tbl>
    <w:p w14:paraId="32153033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07F827E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221B9276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00CE1B8E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6E7CBCB4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03F685D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AF19FD6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F1934CF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06425E41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222C85C7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699E703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6C3BA6F6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874941D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C99FB1B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75887A1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1F496EA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B3B931C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EE13328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CF881F6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70B8977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162B1319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AD6E09C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C97301D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0413698A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7B486A0F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3444350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41C91BA6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7B7A321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5169C33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36275838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631D6E43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5AD52DCB" w14:textId="77777777" w:rsidR="00C145E8" w:rsidRDefault="00000000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  <w:r>
        <w:rPr>
          <w:rFonts w:ascii="Times New Roman" w:eastAsia="幼圆" w:hAnsi="Times New Roman" w:cs="Times New Roman"/>
          <w:b/>
          <w:bCs/>
          <w:szCs w:val="21"/>
        </w:rPr>
        <w:t>Table</w:t>
      </w:r>
      <w:proofErr w:type="gramStart"/>
      <w:r>
        <w:rPr>
          <w:rFonts w:ascii="Times New Roman" w:eastAsia="幼圆" w:hAnsi="Times New Roman" w:cs="Times New Roman" w:hint="eastAsia"/>
          <w:b/>
          <w:bCs/>
          <w:szCs w:val="21"/>
        </w:rPr>
        <w:t>2</w:t>
      </w:r>
      <w:r>
        <w:rPr>
          <w:rFonts w:ascii="Times New Roman" w:eastAsia="幼圆" w:hAnsi="Times New Roman" w:cs="Times New Roman"/>
          <w:b/>
          <w:bCs/>
          <w:szCs w:val="21"/>
        </w:rPr>
        <w:t xml:space="preserve"> :</w:t>
      </w:r>
      <w:proofErr w:type="gramEnd"/>
      <w:r>
        <w:rPr>
          <w:rFonts w:ascii="Times New Roman" w:eastAsia="幼圆" w:hAnsi="Times New Roman" w:cs="Times New Roman"/>
          <w:b/>
          <w:bCs/>
          <w:szCs w:val="21"/>
        </w:rPr>
        <w:t xml:space="preserve"> Primers for real time-q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  <w:tblDescription w:val=""/>
      </w:tblPr>
      <w:tblGrid>
        <w:gridCol w:w="1522"/>
        <w:gridCol w:w="5469"/>
      </w:tblGrid>
      <w:tr w:rsidR="00C145E8" w14:paraId="18BF953E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32DB6F2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bookmarkStart w:id="0" w:name="OLE_LINK127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D86</w:t>
            </w:r>
          </w:p>
        </w:tc>
        <w:tc>
          <w:tcPr>
            <w:tcW w:w="54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92AFAA6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CTGCTCATCTATACACGGTTACC</w:t>
            </w:r>
          </w:p>
        </w:tc>
      </w:tr>
      <w:tr w:rsidR="00C145E8" w14:paraId="7F256CBE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0D955DD8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198F3AEF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GGAAACGTCGTACAGTTCTGTG</w:t>
            </w:r>
          </w:p>
        </w:tc>
      </w:tr>
      <w:tr w:rsidR="00C145E8" w14:paraId="01AECB56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7984ABD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1F29EF36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CTCACCTCTTCAGAACGAATTG</w:t>
            </w:r>
          </w:p>
        </w:tc>
      </w:tr>
      <w:tr w:rsidR="00C145E8" w14:paraId="15C4C5AB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014AE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059B5B60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CATCTTTGGAAGGTTCAGGTTG</w:t>
            </w:r>
          </w:p>
        </w:tc>
      </w:tr>
      <w:tr w:rsidR="00C145E8" w14:paraId="3A1F65EF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1DEF75C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L-1β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033E041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GCTACGAATCTCCGACCAC</w:t>
            </w:r>
          </w:p>
        </w:tc>
      </w:tr>
      <w:tr w:rsidR="00C145E8" w14:paraId="5428EB02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18D1FBF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B879539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GTTATCCCATGTGTCGAAGAA</w:t>
            </w:r>
          </w:p>
        </w:tc>
      </w:tr>
      <w:tr w:rsidR="00C145E8" w14:paraId="589C850B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ABDA8D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L-1α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0CA3F87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TGGTAGTAGCAACCAACGGGA</w:t>
            </w:r>
          </w:p>
        </w:tc>
      </w:tr>
      <w:tr w:rsidR="00C145E8" w14:paraId="1854E7A0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A4B39B5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5AC4601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ACTTTGATTGAGGGCGTCATTC</w:t>
            </w:r>
          </w:p>
        </w:tc>
      </w:tr>
      <w:tr w:rsidR="00C145E8" w14:paraId="3441B81E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3FE6D0D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D206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3E9D0B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GGTTGCTATCACTCTCTATGC</w:t>
            </w:r>
          </w:p>
        </w:tc>
      </w:tr>
      <w:tr w:rsidR="00C145E8" w14:paraId="60AB9233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42BEA6CA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238F6324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TTTCTTGTCTGTTGCCGTAGTT</w:t>
            </w:r>
          </w:p>
        </w:tc>
      </w:tr>
      <w:tr w:rsidR="00C145E8" w14:paraId="75A56F13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6C778DF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D163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8E52C60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ACGCATTTGGATGGATCATGT</w:t>
            </w:r>
          </w:p>
        </w:tc>
      </w:tr>
      <w:tr w:rsidR="00C145E8" w14:paraId="0745061C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20A55F0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2D73001B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CCACCGTCCTTGGAATTTGA</w:t>
            </w:r>
          </w:p>
        </w:tc>
      </w:tr>
      <w:tr w:rsidR="00C145E8" w14:paraId="4D2A234D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B5E9B3B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L10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2ACAB43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ACTTTAAGGGTTACCTGGGTTG</w:t>
            </w:r>
          </w:p>
        </w:tc>
      </w:tr>
      <w:tr w:rsidR="00C145E8" w14:paraId="31EE8FBD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024A77C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20C44631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TCACATGCGCCTTGATGTCTG</w:t>
            </w:r>
          </w:p>
        </w:tc>
      </w:tr>
      <w:tr w:rsidR="00C145E8" w14:paraId="2B176030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03A5CF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FN-γ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6AE5AEB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F    </w:t>
            </w:r>
            <w:bookmarkStart w:id="1" w:name="_Hlk30167822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TCGGTAACTGACTTGAATGTCCA</w:t>
            </w:r>
            <w:bookmarkEnd w:id="1"/>
          </w:p>
        </w:tc>
      </w:tr>
      <w:tr w:rsidR="00C145E8" w14:paraId="4DCFF89B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2488E4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71B6C892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R    </w:t>
            </w:r>
            <w:bookmarkStart w:id="2" w:name="_Hlk30167881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TCGCTTCCCTGTTTTAGCTGC</w:t>
            </w:r>
            <w:bookmarkEnd w:id="2"/>
          </w:p>
        </w:tc>
      </w:tr>
      <w:tr w:rsidR="00C145E8" w14:paraId="778D8116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0338E3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IL4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6EB746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TGGGTCTCACCTCCCAACT</w:t>
            </w:r>
          </w:p>
        </w:tc>
      </w:tr>
      <w:tr w:rsidR="00C145E8" w14:paraId="18604CC1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DE886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5F49C50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GATGTCTGTTACGGTCAACTCG</w:t>
            </w:r>
          </w:p>
        </w:tc>
      </w:tr>
      <w:tr w:rsidR="00C145E8" w14:paraId="6CBB8415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C5A9633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TNF-α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2DED50D8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F    </w:t>
            </w:r>
            <w:bookmarkStart w:id="3" w:name="_Hlk30171571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CTCTCTCTAATCAGCCCTCTG</w:t>
            </w:r>
            <w:bookmarkEnd w:id="3"/>
          </w:p>
        </w:tc>
      </w:tr>
      <w:tr w:rsidR="00C145E8" w14:paraId="1FB04252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30DC7040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729F8C8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R    </w:t>
            </w:r>
            <w:bookmarkStart w:id="4" w:name="_Hlk30171597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GAGGACCTGGGAGTAGATGAG</w:t>
            </w:r>
            <w:bookmarkEnd w:id="4"/>
          </w:p>
        </w:tc>
      </w:tr>
      <w:tr w:rsidR="00C145E8" w14:paraId="78963F8F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83A2DF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L23</w:t>
            </w:r>
          </w:p>
        </w:tc>
        <w:tc>
          <w:tcPr>
            <w:tcW w:w="546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5B9923B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GGTGTTCCGAACCAACTTCT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16743A4E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5DA6431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7F04770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GCCACGGGCACGTTATAGAT</w:t>
            </w:r>
          </w:p>
        </w:tc>
      </w:tr>
      <w:tr w:rsidR="00C145E8" w14:paraId="2D8E0714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19919B3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KM2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0247A2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AGGGTGTGAACCTTCCTGG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6019CF5D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4A97571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D377EB2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GCTCGACCCCAAACTTCAGA</w:t>
            </w:r>
          </w:p>
        </w:tc>
      </w:tr>
      <w:tr w:rsidR="00C145E8" w14:paraId="7AE80F1F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1ACD663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MRPS12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DC4299F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CTCAGCCAATCGCAAGTG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38E1EC0D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0E4096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4A892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GCCCTCCACAAGGACAAT</w:t>
            </w:r>
          </w:p>
        </w:tc>
      </w:tr>
      <w:tr w:rsidR="00C145E8" w14:paraId="75C6BF69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BF6910B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NDUFC2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8200A5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CGGCCTGATTGATAACCTAATCC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656AA788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084FC7F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62A5795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AAGCTGGCGATGCAAACCA</w:t>
            </w:r>
          </w:p>
        </w:tc>
      </w:tr>
      <w:tr w:rsidR="00C145E8" w14:paraId="0265C460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672451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HPDL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7C0BAB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TGGGGCATACTACCAGCAG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623978FF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56FEDE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8FB6220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AGATTGCTCCTGTACGGACTG</w:t>
            </w:r>
          </w:p>
        </w:tc>
      </w:tr>
      <w:tr w:rsidR="00C145E8" w14:paraId="4F6900DC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F082D8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bookmarkStart w:id="5" w:name="_Hlk97218408"/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MRPL14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3011D8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AAGAAAAAGGCGCTCATTGTG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7B92EEDF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4F14DBC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5745C6C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ACGTTGTTGGAGTCGAATCTG</w:t>
            </w:r>
            <w:bookmarkEnd w:id="5"/>
          </w:p>
        </w:tc>
      </w:tr>
      <w:tr w:rsidR="00C145E8" w14:paraId="0B00B024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60AF888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OA6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9781A18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AAAGAGGCGCAGCGTATCTC</w:t>
            </w:r>
          </w:p>
        </w:tc>
      </w:tr>
      <w:tr w:rsidR="00C145E8" w14:paraId="74305277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C46A1C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7E61DA2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TTGCATAATGCCGGGCACTG</w:t>
            </w:r>
          </w:p>
        </w:tc>
      </w:tr>
      <w:tr w:rsidR="00C145E8" w14:paraId="6D8BF48F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FE8BFE6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GFR1OP2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894778F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CCACGTTAGTTATGGGAATCCAG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74F73D9C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EC71BA8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F9C2089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AAGGCCGACTGATGTTCTTC</w:t>
            </w:r>
          </w:p>
        </w:tc>
      </w:tr>
      <w:tr w:rsidR="00C145E8" w14:paraId="4253E947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AF1CA69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NF144B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BEC3E3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ACAGTCAGCCTATTGTCCTGC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7637FA47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B52CB84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1A01E1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TCATTGCGTTCGATATAAACCCG</w:t>
            </w:r>
          </w:p>
        </w:tc>
      </w:tr>
      <w:tr w:rsidR="00C145E8" w14:paraId="50BE45D5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F781464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APN10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353D85F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GGTCTCAGAACCGAGTGAGGT</w:t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C145E8" w14:paraId="56573B60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B5773C1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D49910D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CACGAAGTATGACTGTCACC</w:t>
            </w:r>
          </w:p>
        </w:tc>
      </w:tr>
      <w:tr w:rsidR="00C145E8" w14:paraId="36E49DFC" w14:textId="77777777">
        <w:trPr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750016A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LDH1L1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83A646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TCCAGACCTTCCGCTACTTTG</w:t>
            </w:r>
          </w:p>
        </w:tc>
      </w:tr>
      <w:tr w:rsidR="00C145E8" w14:paraId="043A105C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BA4B7E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2DC47E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CAGGGGATAGTTCCAGGGGAT</w:t>
            </w:r>
          </w:p>
        </w:tc>
      </w:tr>
      <w:tr w:rsidR="00C145E8" w14:paraId="0F948D5F" w14:textId="77777777">
        <w:trPr>
          <w:jc w:val="center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6DA3B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CSM1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DEC9A7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    CGTGTAGCCAACGTCTTCACA</w:t>
            </w:r>
          </w:p>
        </w:tc>
      </w:tr>
      <w:tr w:rsidR="00C145E8" w14:paraId="02406004" w14:textId="77777777">
        <w:trPr>
          <w:jc w:val="center"/>
        </w:trPr>
        <w:tc>
          <w:tcPr>
            <w:tcW w:w="1522" w:type="dxa"/>
            <w:vMerge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0041179" w14:textId="77777777" w:rsidR="00C145E8" w:rsidRDefault="00C145E8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46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37C38B1" w14:textId="77777777" w:rsidR="00C145E8" w:rsidRDefault="00000000">
            <w:pPr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    AAGGGCATCTATGGTCACAATG</w:t>
            </w:r>
            <w:bookmarkEnd w:id="0"/>
          </w:p>
        </w:tc>
      </w:tr>
    </w:tbl>
    <w:p w14:paraId="420F0265" w14:textId="77777777" w:rsidR="00C145E8" w:rsidRDefault="00C145E8"/>
    <w:p w14:paraId="3F425253" w14:textId="77777777" w:rsidR="00C145E8" w:rsidRDefault="00C145E8">
      <w:pPr>
        <w:spacing w:line="360" w:lineRule="auto"/>
        <w:ind w:left="420" w:hanging="420"/>
        <w:jc w:val="center"/>
        <w:rPr>
          <w:rFonts w:ascii="Times New Roman" w:eastAsia="幼圆" w:hAnsi="Times New Roman" w:cs="Times New Roman"/>
          <w:b/>
          <w:bCs/>
          <w:szCs w:val="21"/>
        </w:rPr>
      </w:pPr>
    </w:p>
    <w:p w14:paraId="4ADC9C6C" w14:textId="77777777" w:rsidR="00C145E8" w:rsidRDefault="00000000">
      <w:pPr>
        <w:spacing w:line="360" w:lineRule="auto"/>
        <w:ind w:left="420" w:hanging="420"/>
        <w:jc w:val="center"/>
      </w:pPr>
      <w:r>
        <w:rPr>
          <w:rFonts w:ascii="Times New Roman" w:eastAsia="幼圆" w:hAnsi="Times New Roman" w:cs="Times New Roman"/>
          <w:b/>
          <w:bCs/>
          <w:szCs w:val="21"/>
        </w:rPr>
        <w:t>Table</w:t>
      </w:r>
      <w:proofErr w:type="gramStart"/>
      <w:r>
        <w:rPr>
          <w:rFonts w:ascii="Times New Roman" w:eastAsia="幼圆" w:hAnsi="Times New Roman" w:cs="Times New Roman" w:hint="eastAsia"/>
          <w:b/>
          <w:bCs/>
          <w:szCs w:val="21"/>
        </w:rPr>
        <w:t>3</w:t>
      </w:r>
      <w:r>
        <w:rPr>
          <w:rFonts w:ascii="Times New Roman" w:eastAsia="幼圆" w:hAnsi="Times New Roman" w:cs="Times New Roman"/>
          <w:b/>
          <w:bCs/>
          <w:szCs w:val="21"/>
        </w:rPr>
        <w:t xml:space="preserve"> :Treatment</w:t>
      </w:r>
      <w:proofErr w:type="gramEnd"/>
      <w:r>
        <w:rPr>
          <w:rFonts w:ascii="Times New Roman" w:eastAsia="幼圆" w:hAnsi="Times New Roman" w:cs="Times New Roman"/>
          <w:b/>
          <w:bCs/>
          <w:szCs w:val="21"/>
        </w:rPr>
        <w:t xml:space="preserve"> status of 8 patient sampl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15"/>
        <w:gridCol w:w="1638"/>
        <w:gridCol w:w="4056"/>
        <w:gridCol w:w="1913"/>
      </w:tblGrid>
      <w:tr w:rsidR="00C145E8" w14:paraId="4D2AF337" w14:textId="77777777">
        <w:tc>
          <w:tcPr>
            <w:tcW w:w="915" w:type="dxa"/>
          </w:tcPr>
          <w:p w14:paraId="11B551A8" w14:textId="77777777" w:rsidR="00C145E8" w:rsidRDefault="00000000">
            <w:pPr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Sample number</w:t>
            </w:r>
          </w:p>
        </w:tc>
        <w:tc>
          <w:tcPr>
            <w:tcW w:w="1638" w:type="dxa"/>
          </w:tcPr>
          <w:p w14:paraId="64AE6CA3" w14:textId="77777777" w:rsidR="00C145E8" w:rsidRDefault="00000000">
            <w:pPr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Final Diagnosis </w:t>
            </w:r>
          </w:p>
          <w:p w14:paraId="6385CB78" w14:textId="77777777" w:rsidR="00C145E8" w:rsidRDefault="00000000">
            <w:pPr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(FIGO Staging)</w:t>
            </w:r>
          </w:p>
        </w:tc>
        <w:tc>
          <w:tcPr>
            <w:tcW w:w="4056" w:type="dxa"/>
          </w:tcPr>
          <w:p w14:paraId="6738AC75" w14:textId="77777777" w:rsidR="00C145E8" w:rsidRDefault="00000000">
            <w:pPr>
              <w:ind w:firstLineChars="600" w:firstLine="1260"/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Surgical modality</w:t>
            </w:r>
          </w:p>
        </w:tc>
        <w:tc>
          <w:tcPr>
            <w:tcW w:w="1913" w:type="dxa"/>
          </w:tcPr>
          <w:p w14:paraId="2C6172E0" w14:textId="77777777" w:rsidR="00C145E8" w:rsidRDefault="00000000">
            <w:pPr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Postoperative chemotherapy regimen and dose</w:t>
            </w:r>
          </w:p>
        </w:tc>
      </w:tr>
      <w:tr w:rsidR="00C145E8" w14:paraId="48E09F7C" w14:textId="77777777">
        <w:tc>
          <w:tcPr>
            <w:tcW w:w="915" w:type="dxa"/>
          </w:tcPr>
          <w:p w14:paraId="436A6B1A" w14:textId="77777777" w:rsidR="00C145E8" w:rsidRDefault="00000000">
            <w:pPr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38" w:type="dxa"/>
          </w:tcPr>
          <w:p w14:paraId="34B465AE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3EDF5BAF" w14:textId="77777777" w:rsidR="00C145E8" w:rsidRDefault="00000000">
            <w:pP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proofErr w:type="gram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Cs w:val="21"/>
              </w:rPr>
              <w:t>partial</w:t>
            </w:r>
            <w:proofErr w:type="gramEnd"/>
            <w:r>
              <w:rPr>
                <w:rFonts w:ascii="Times New Roman" w:eastAsia="Helvetica" w:hAnsi="Times New Roman" w:cs="Times New Roman"/>
                <w:szCs w:val="21"/>
              </w:rPr>
              <w:t xml:space="preserve"> rectal, sigmoid colon, lef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Cs w:val="21"/>
              </w:rPr>
              <w:t xml:space="preserve">colon,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appendix, pelvic and abdominal lymph node dissection, presacral lymph node dissection,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diaphrag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matic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 peritonectomy, peritoneal stripping of the bladder surface, resection of lesions in the right colonic groove, resection of lesions in the porta hepatis, resection of the hepatoduodenal ligament, placement of a venous infusion port</w:t>
            </w:r>
          </w:p>
        </w:tc>
        <w:tc>
          <w:tcPr>
            <w:tcW w:w="1913" w:type="dxa"/>
          </w:tcPr>
          <w:p w14:paraId="6A4BB24F" w14:textId="77777777" w:rsidR="00C145E8" w:rsidRDefault="00000000">
            <w:pPr>
              <w:spacing w:line="360" w:lineRule="auto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Paclitaxel 350m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,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C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arboplatin700mg</w:t>
            </w:r>
          </w:p>
        </w:tc>
      </w:tr>
      <w:tr w:rsidR="00C145E8" w14:paraId="33660275" w14:textId="77777777">
        <w:tc>
          <w:tcPr>
            <w:tcW w:w="915" w:type="dxa"/>
          </w:tcPr>
          <w:p w14:paraId="08F22C78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38" w:type="dxa"/>
          </w:tcPr>
          <w:p w14:paraId="532B4EF2" w14:textId="77777777" w:rsidR="00C145E8" w:rsidRDefault="00000000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294FE9FB" w14:textId="77777777" w:rsidR="00C145E8" w:rsidRDefault="00000000">
            <w:pP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bookmarkStart w:id="6" w:name="OLE_LINK6"/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resection of liver metastases,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splen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right diaphragmatic resection, after resection of the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>, para-aortic lymph node dissection, pelvic lymph node dissection, uterosacral ligament resection, placement of a venous infusion port</w:t>
            </w:r>
            <w:bookmarkEnd w:id="6"/>
          </w:p>
        </w:tc>
        <w:tc>
          <w:tcPr>
            <w:tcW w:w="1913" w:type="dxa"/>
          </w:tcPr>
          <w:p w14:paraId="50130326" w14:textId="77777777" w:rsidR="00C145E8" w:rsidRDefault="00000000">
            <w:pPr>
              <w:spacing w:line="360" w:lineRule="auto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Paclitaxel 350m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,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C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arboplatin700mg</w:t>
            </w:r>
          </w:p>
        </w:tc>
      </w:tr>
      <w:tr w:rsidR="00C145E8" w14:paraId="726A90A5" w14:textId="77777777">
        <w:tc>
          <w:tcPr>
            <w:tcW w:w="915" w:type="dxa"/>
          </w:tcPr>
          <w:p w14:paraId="66E67173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638" w:type="dxa"/>
          </w:tcPr>
          <w:p w14:paraId="7F5E8A37" w14:textId="77777777" w:rsidR="00C145E8" w:rsidRDefault="00000000">
            <w:pPr>
              <w:spacing w:line="360" w:lineRule="auto"/>
              <w:ind w:firstLineChars="200" w:firstLine="440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4F892008" w14:textId="77777777" w:rsidR="00C145E8" w:rsidRDefault="00000000">
            <w:pP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resection of liver metastases,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splen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right diaphragmatic resection, after resection of the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>, para-aortic lymph node dissection, pelvic lymph node dissection, uterosacral ligament resection, placement of a venous infusion port</w:t>
            </w:r>
          </w:p>
        </w:tc>
        <w:tc>
          <w:tcPr>
            <w:tcW w:w="1913" w:type="dxa"/>
          </w:tcPr>
          <w:p w14:paraId="055095DB" w14:textId="77777777" w:rsidR="00C145E8" w:rsidRDefault="00000000">
            <w:pPr>
              <w:spacing w:line="360" w:lineRule="auto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Paclitaxel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50m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,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C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shd w:val="clear" w:color="auto" w:fill="FFFFFF"/>
              </w:rPr>
              <w:t>150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mg</w:t>
            </w:r>
          </w:p>
        </w:tc>
      </w:tr>
      <w:tr w:rsidR="00C145E8" w14:paraId="15EB0E50" w14:textId="77777777">
        <w:tc>
          <w:tcPr>
            <w:tcW w:w="915" w:type="dxa"/>
          </w:tcPr>
          <w:p w14:paraId="0DD7FF08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638" w:type="dxa"/>
          </w:tcPr>
          <w:p w14:paraId="5780ECDC" w14:textId="77777777" w:rsidR="00C145E8" w:rsidRDefault="00000000">
            <w:pPr>
              <w:ind w:firstLineChars="200" w:firstLine="440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757A4024" w14:textId="77777777" w:rsidR="00C145E8" w:rsidRDefault="00000000">
            <w:pP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Bilateral ovarian tumors, lesions on the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>, surface lesions on the rectum, clearance of pelvic and abdominal lesions, eradication of tumor cells</w:t>
            </w:r>
          </w:p>
        </w:tc>
        <w:tc>
          <w:tcPr>
            <w:tcW w:w="1913" w:type="dxa"/>
          </w:tcPr>
          <w:p w14:paraId="550AC5D3" w14:textId="77777777" w:rsidR="00C145E8" w:rsidRDefault="00000000">
            <w:pPr>
              <w:spacing w:line="360" w:lineRule="auto"/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</w:pPr>
            <w:bookmarkStart w:id="7" w:name="OLE_LINK8"/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Paclitaxel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shd w:val="clear" w:color="auto" w:fill="FFFFFF"/>
              </w:rPr>
              <w:t>3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50m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,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C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5</w:t>
            </w:r>
            <w:r>
              <w:rPr>
                <w:rFonts w:ascii="Times New Roman" w:eastAsia="Helvetica" w:hAnsi="Times New Roman" w:cs="Times New Roman"/>
                <w:sz w:val="22"/>
                <w:szCs w:val="22"/>
                <w:shd w:val="clear" w:color="auto" w:fill="FFFFFF"/>
              </w:rPr>
              <w:t>0mg</w:t>
            </w:r>
            <w:bookmarkEnd w:id="7"/>
          </w:p>
        </w:tc>
      </w:tr>
      <w:tr w:rsidR="00C145E8" w14:paraId="46102A5C" w14:textId="77777777">
        <w:tc>
          <w:tcPr>
            <w:tcW w:w="915" w:type="dxa"/>
          </w:tcPr>
          <w:p w14:paraId="50D82E88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638" w:type="dxa"/>
          </w:tcPr>
          <w:p w14:paraId="3145A113" w14:textId="77777777" w:rsidR="00C145E8" w:rsidRDefault="00000000">
            <w:pPr>
              <w:ind w:firstLineChars="200" w:firstLine="440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5E2C3920" w14:textId="77777777" w:rsidR="00C145E8" w:rsidRDefault="00000000">
            <w:pPr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hepatic metastasis, splenectomy, right diaphragmatic resection, after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lastRenderedPageBreak/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 resection, para-aortic lymph node dissection, pelvic lymph node dissection, uterosacral excavation, placement of a venous infusion port</w:t>
            </w:r>
          </w:p>
        </w:tc>
        <w:tc>
          <w:tcPr>
            <w:tcW w:w="1913" w:type="dxa"/>
          </w:tcPr>
          <w:p w14:paraId="389205C4" w14:textId="77777777" w:rsidR="00C145E8" w:rsidRDefault="00000000">
            <w:pPr>
              <w:spacing w:line="360" w:lineRule="auto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lastRenderedPageBreak/>
              <w:t>Paclitaxel 400mg, Carboplatin550mg</w:t>
            </w:r>
          </w:p>
        </w:tc>
      </w:tr>
      <w:tr w:rsidR="00C145E8" w14:paraId="55776D11" w14:textId="77777777">
        <w:tc>
          <w:tcPr>
            <w:tcW w:w="915" w:type="dxa"/>
          </w:tcPr>
          <w:p w14:paraId="5E5AC05B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638" w:type="dxa"/>
          </w:tcPr>
          <w:p w14:paraId="2BE674C6" w14:textId="77777777" w:rsidR="00C145E8" w:rsidRDefault="00000000">
            <w:pPr>
              <w:ind w:firstLineChars="200" w:firstLine="440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144D0BA1" w14:textId="77777777" w:rsidR="00C145E8" w:rsidRDefault="00000000">
            <w:pP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Uterine adnexa,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>, hepatic ligaments, transverse colon, pelvic and abdominal lymph nodes, appendix, diaphragm, bladder</w:t>
            </w:r>
          </w:p>
        </w:tc>
        <w:tc>
          <w:tcPr>
            <w:tcW w:w="1913" w:type="dxa"/>
          </w:tcPr>
          <w:p w14:paraId="0947EEC5" w14:textId="62639A79" w:rsidR="00C145E8" w:rsidRDefault="00000000" w:rsidP="00540B1B">
            <w:pPr>
              <w:spacing w:line="360" w:lineRule="auto"/>
              <w:jc w:val="left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Dorou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Cs w:val="21"/>
              </w:rPr>
              <w:t>40mg, Carboplatin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/>
                <w:szCs w:val="21"/>
              </w:rPr>
              <w:t>500mg</w:t>
            </w:r>
          </w:p>
        </w:tc>
      </w:tr>
      <w:tr w:rsidR="00C145E8" w14:paraId="2EBEF66D" w14:textId="77777777">
        <w:tc>
          <w:tcPr>
            <w:tcW w:w="915" w:type="dxa"/>
          </w:tcPr>
          <w:p w14:paraId="365572B3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638" w:type="dxa"/>
          </w:tcPr>
          <w:p w14:paraId="7B2C8047" w14:textId="77777777" w:rsidR="00C145E8" w:rsidRDefault="00000000">
            <w:pPr>
              <w:ind w:firstLineChars="200" w:firstLine="440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kern w:val="2"/>
                <w:sz w:val="22"/>
                <w:szCs w:val="22"/>
                <w:shd w:val="clear" w:color="auto" w:fill="FFFFFF"/>
              </w:rPr>
              <w:t>IVB</w:t>
            </w:r>
          </w:p>
        </w:tc>
        <w:tc>
          <w:tcPr>
            <w:tcW w:w="4056" w:type="dxa"/>
          </w:tcPr>
          <w:p w14:paraId="32BC8EC6" w14:textId="77777777" w:rsidR="00C145E8" w:rsidRDefault="00000000">
            <w:pP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hepatic metastasis, splenectomy, right diaphragmatic resection, after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 resection, para-aortic lymph node dissection, pelvic lymph node dissection, uterosacral excavation, placement of a venous infusion port</w:t>
            </w:r>
          </w:p>
        </w:tc>
        <w:tc>
          <w:tcPr>
            <w:tcW w:w="1913" w:type="dxa"/>
          </w:tcPr>
          <w:p w14:paraId="213B1B47" w14:textId="22DA5468" w:rsidR="00C145E8" w:rsidRDefault="00000000" w:rsidP="00540B1B">
            <w:pPr>
              <w:spacing w:line="360" w:lineRule="auto"/>
              <w:jc w:val="left"/>
              <w:rPr>
                <w:rFonts w:ascii="Times New Roman" w:eastAsia="Helvetica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Paclitaxel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szCs w:val="21"/>
              </w:rPr>
              <w:t>35</w:t>
            </w:r>
            <w:r>
              <w:rPr>
                <w:rFonts w:ascii="Times New Roman" w:eastAsia="Helvetica" w:hAnsi="Times New Roman" w:cs="Times New Roman"/>
                <w:szCs w:val="21"/>
              </w:rPr>
              <w:t xml:space="preserve">0mg, </w:t>
            </w:r>
            <w:bookmarkStart w:id="8" w:name="OLE_LINK10"/>
            <w:r>
              <w:rPr>
                <w:rFonts w:ascii="Times New Roman" w:eastAsia="Helvetica" w:hAnsi="Times New Roman" w:cs="Times New Roman"/>
                <w:szCs w:val="21"/>
              </w:rPr>
              <w:t>Carboplatin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Helvetica" w:hAnsi="Times New Roman" w:cs="Times New Roman"/>
                <w:szCs w:val="21"/>
              </w:rPr>
              <w:t>0mg</w:t>
            </w:r>
            <w:bookmarkEnd w:id="8"/>
          </w:p>
        </w:tc>
      </w:tr>
      <w:tr w:rsidR="00C145E8" w14:paraId="44AF2059" w14:textId="77777777">
        <w:tc>
          <w:tcPr>
            <w:tcW w:w="915" w:type="dxa"/>
          </w:tcPr>
          <w:p w14:paraId="4E2BDCC6" w14:textId="77777777" w:rsidR="00C145E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1638" w:type="dxa"/>
          </w:tcPr>
          <w:p w14:paraId="4EC0AD38" w14:textId="77777777" w:rsidR="00C145E8" w:rsidRDefault="00000000" w:rsidP="00540B1B">
            <w:pPr>
              <w:jc w:val="center"/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IIIC</w:t>
            </w:r>
          </w:p>
        </w:tc>
        <w:tc>
          <w:tcPr>
            <w:tcW w:w="4056" w:type="dxa"/>
          </w:tcPr>
          <w:p w14:paraId="1DA8174C" w14:textId="77777777" w:rsidR="00C145E8" w:rsidRDefault="00000000">
            <w:pPr>
              <w:rPr>
                <w:rFonts w:ascii="Times New Roman" w:eastAsia="Helvetic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 xml:space="preserve">Total hysterectomy with bilateral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adnexect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y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 xml:space="preserve">, greater </w:t>
            </w:r>
            <w:proofErr w:type="spellStart"/>
            <w:r>
              <w:rPr>
                <w:rFonts w:ascii="Times New Roman" w:eastAsia="Helvetica" w:hAnsi="Times New Roman" w:cs="Times New Roman"/>
                <w:szCs w:val="21"/>
              </w:rPr>
              <w:t>omentum</w:t>
            </w:r>
            <w:proofErr w:type="spellEnd"/>
            <w:r>
              <w:rPr>
                <w:rFonts w:ascii="Times New Roman" w:eastAsia="Helvetica" w:hAnsi="Times New Roman" w:cs="Times New Roman"/>
                <w:szCs w:val="21"/>
              </w:rPr>
              <w:t>, pelvic and abdominal lymph nodes, transverse colon, rectum.</w:t>
            </w:r>
          </w:p>
        </w:tc>
        <w:tc>
          <w:tcPr>
            <w:tcW w:w="1913" w:type="dxa"/>
          </w:tcPr>
          <w:p w14:paraId="14434C45" w14:textId="3EE7AD85" w:rsidR="00C145E8" w:rsidRDefault="00000000" w:rsidP="00540B1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55555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szCs w:val="21"/>
              </w:rPr>
              <w:t>Paclitaxel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szCs w:val="21"/>
              </w:rPr>
              <w:t>35</w:t>
            </w:r>
            <w:r>
              <w:rPr>
                <w:rFonts w:ascii="Times New Roman" w:eastAsia="Helvetica" w:hAnsi="Times New Roman" w:cs="Times New Roman"/>
                <w:szCs w:val="21"/>
              </w:rPr>
              <w:t>0mg, Carboplatin</w:t>
            </w:r>
            <w:r w:rsidR="00540B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Helvetica" w:hAnsi="Times New Roman" w:cs="Times New Roman"/>
                <w:szCs w:val="21"/>
              </w:rPr>
              <w:t>0mg</w:t>
            </w:r>
          </w:p>
        </w:tc>
      </w:tr>
    </w:tbl>
    <w:p w14:paraId="5C5D7685" w14:textId="77777777" w:rsidR="00C145E8" w:rsidRDefault="00C145E8"/>
    <w:sectPr w:rsidR="00C14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910DD" w14:textId="77777777" w:rsidR="00EF3FD2" w:rsidRDefault="00EF3FD2" w:rsidP="00540B1B">
      <w:r>
        <w:separator/>
      </w:r>
    </w:p>
  </w:endnote>
  <w:endnote w:type="continuationSeparator" w:id="0">
    <w:p w14:paraId="0E2C6033" w14:textId="77777777" w:rsidR="00EF3FD2" w:rsidRDefault="00EF3FD2" w:rsidP="0054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9CA93" w14:textId="77777777" w:rsidR="00EF3FD2" w:rsidRDefault="00EF3FD2" w:rsidP="00540B1B">
      <w:r>
        <w:separator/>
      </w:r>
    </w:p>
  </w:footnote>
  <w:footnote w:type="continuationSeparator" w:id="0">
    <w:p w14:paraId="5CCE3A2D" w14:textId="77777777" w:rsidR="00EF3FD2" w:rsidRDefault="00EF3FD2" w:rsidP="0054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NkMjljODhlOWIxZDU0NWVlMjA3MjhiZjFmMzQwNWUifQ=="/>
  </w:docVars>
  <w:rsids>
    <w:rsidRoot w:val="00C145E8"/>
    <w:rsid w:val="00233059"/>
    <w:rsid w:val="00540B1B"/>
    <w:rsid w:val="006726B9"/>
    <w:rsid w:val="00C145E8"/>
    <w:rsid w:val="00EF3FD2"/>
    <w:rsid w:val="1F930664"/>
    <w:rsid w:val="57BD4A5B"/>
    <w:rsid w:val="5F670F17"/>
    <w:rsid w:val="63006962"/>
    <w:rsid w:val="7197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36AB5C"/>
  <w15:docId w15:val="{F9694468-4B27-4817-A795-144091FB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540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40B1B"/>
    <w:rPr>
      <w:rFonts w:ascii="Calibr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rsid w:val="00540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40B1B"/>
    <w:rPr>
      <w:rFonts w:ascii="Calibr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123456</dc:creator>
  <cp:lastModifiedBy>芸芸 郑</cp:lastModifiedBy>
  <cp:revision>2</cp:revision>
  <dcterms:created xsi:type="dcterms:W3CDTF">2024-06-04T01:05:00Z</dcterms:created>
  <dcterms:modified xsi:type="dcterms:W3CDTF">2024-09-0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E06B536AED5460C9E0AE67C0B899210_12</vt:lpwstr>
  </property>
</Properties>
</file>